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088B" w:rsidRPr="0043088B" w:rsidRDefault="0043088B" w:rsidP="0043088B">
      <w:pPr>
        <w:jc w:val="center"/>
        <w:rPr>
          <w:b/>
          <w:sz w:val="24"/>
        </w:rPr>
      </w:pPr>
      <w:bookmarkStart w:id="0" w:name="_Toc193100479"/>
      <w:bookmarkStart w:id="1" w:name="_GoBack"/>
      <w:r w:rsidRPr="0043088B">
        <w:rPr>
          <w:b/>
          <w:sz w:val="24"/>
        </w:rPr>
        <w:t>The search strategy</w:t>
      </w:r>
      <w:bookmarkEnd w:id="0"/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Ovid 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Multifile</w:t>
      </w:r>
      <w:proofErr w:type="spellEnd"/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Database: Ovid MEDLINE(R) ALL &lt;1946 to May 14, 2024&gt;, 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Embase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&lt;1974 to 2024 May 14&gt;</w:t>
      </w:r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Search Strategy:</w:t>
      </w:r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--------------------------------------------------------------------------------</w:t>
      </w:r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1     Telemedicine/ and 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exp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Ultrasonography/ (1232)</w:t>
      </w:r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2     (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eleultrason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* or tele-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ultrason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* or tele-ultra-son* or 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eleult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-son* or 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eleultrasound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* or tele-ultrasound* or tele-ultra-sound* or 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eleult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-sound* or "tele US" or "tele U/S").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w,kw,kf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. (278)</w:t>
      </w:r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3     (TUS adj10 tele*).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w,kw,kf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. (14)</w:t>
      </w:r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4     (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eleecho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* or tele-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echo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* or 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eleechocardio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* or tele-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echocardio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* or tele-echo-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cardio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* or 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eleecho-cardio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* or 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eleechotomo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* or tele-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echotomo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* or tele-echo-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omo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* or 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eleecho-tomo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*).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w,kw,kf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. (176)</w:t>
      </w:r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5     (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eleendosono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* or tele-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endosono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* or tele-endo-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sono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* or 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eleendo-sono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*).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w,kw,kf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. (0)</w:t>
      </w:r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6     (tele* 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ultrason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* or tele* ultra-son* or tele* ultrasound* or tele* ultra-sound* or "tele* US" or "tele* U/S").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w,kw,kf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. (329)</w:t>
      </w:r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7     (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elesono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* or tele-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sono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*).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w,kw,kf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. (127)</w:t>
      </w:r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8     tele* 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sono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*.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w,kw,kf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. (20)</w:t>
      </w:r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9     ((remote* or virtual*) adj3 (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ultrason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* or ultra-son* or ultrasound* or ultra-sound*)).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w,kw,kf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. (2914)</w:t>
      </w:r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10     ((remote* or virtual*) adj3 (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echo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* or 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echocardio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* or echo-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cardio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* or echo-cardio-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* or 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echocardio-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* or 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echotomo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* or echo-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omo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* or echo-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omo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-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* or 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echotomo-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*)).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w,kw,kf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. (267)</w:t>
      </w:r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11     ((remote* or virtual*) adj3 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sono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*).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w,kw,kf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. (436)</w:t>
      </w:r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12     (RTMUS adj10 (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ultraso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* or ultra-so*)).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w,kw,kf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. (15)</w:t>
      </w:r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13     (POCUS adj10 (remote* or tele* or virtual*)).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w,kw,kf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. (154)</w:t>
      </w:r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14     or/1-13 [TELE-ULTRASOUND] (5091)</w:t>
      </w:r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15     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exp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Animals/ not Humans/ (16986804)</w:t>
      </w:r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16     14 not 15 [ANIMAL-ONLY REMOVED] (3942)</w:t>
      </w:r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17     16 use 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medall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[</w:t>
      </w:r>
      <w:r w:rsidRPr="00B36FAF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>MEDLINE RECORDS</w:t>
      </w: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] (1779)</w:t>
      </w:r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18     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exp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telemedicine/ and 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exp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echography/ (2178)</w:t>
      </w:r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19     (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eleultrason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* or tele-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ultrason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* or tele-ultra-son* or 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eleult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-son* or 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eleultrasound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* or tele-ultrasound* or tele-ultra-sound* or 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eleult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-sound* or "tele US" or "tele U/S").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w,kw,kf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. (278)</w:t>
      </w:r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20     (TUS adj10 tele*).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w,kw,kf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. (14)</w:t>
      </w:r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21     (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eleecho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* or tele-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echo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* or 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eleechocardio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* or tele-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echocardio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* or tele-echo-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cardio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* or 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eleecho-cardio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* or 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eleechotomo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* or tele-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echotomo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* or tele-echo-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omo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* or 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eleecho-tomo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*).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w,kw,kf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. (176)</w:t>
      </w:r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22     (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eleendosono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* or tele-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endosono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* or tele-endo-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sono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* or 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eleendo-sono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*).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w,kw,kf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. (0)</w:t>
      </w:r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23     (tele* 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ultrason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* or tele* ultra-son* or tele* ultrasound* or tele* ultra-sound* or "tele* US" or "tele* U/S").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w,kw,kf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. (329)</w:t>
      </w:r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24     (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elesono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* or tele-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sono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*).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w,kw,kf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. (127)</w:t>
      </w:r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25     tele* 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sono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*.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w,kw,kf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. (20)</w:t>
      </w:r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26     ((remote* or virtual*) adj3 (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ultrason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* or ultra-son* or ultrasound* or ultra-sound*)).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w,kw,kf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. (2914)</w:t>
      </w:r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27     ((remote* or virtual*) adj3 (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echo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* or 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echocardio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* or echo-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cardio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* or echo-cardio-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* or 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echocardio-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* or 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echotomo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* or echo-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omo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* or echo-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omo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-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* or 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echotomo-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*)).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w,kw,kf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. (267)</w:t>
      </w:r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28     ((remote* or virtual*) adj3 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sonogra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*).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w,kw,kf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. (436)</w:t>
      </w:r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29     (RTMUS adj10 (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ultraso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* or ultra-so*)).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w,kw,kf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. (15)</w:t>
      </w:r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30     (POCUS adj10 (remote* or tele* or virtual*)).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tw,kw,kf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. (154)</w:t>
      </w:r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31     or/18-30 [TELE-ULTRASOUND] (5854)</w:t>
      </w:r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32     (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exp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animal/ or 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exp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animal model/ or 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exp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animal experiment/ or nonhuman/ or 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exp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vertebrate/) not (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exp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human/ or 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exp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human experiment/) (12660808)</w:t>
      </w:r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33     31 not 32 [ANIMAL-ONLY REMOVED] (5744)</w:t>
      </w:r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34     33 use 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oemezd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[</w:t>
      </w:r>
      <w:r w:rsidRPr="00B36FAF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>EMBASE RECORDS</w:t>
      </w: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] (3846)</w:t>
      </w:r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35     17 or 34 [</w:t>
      </w:r>
      <w:r w:rsidRPr="00B36FAF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>BOTH DATABASES</w:t>
      </w: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] (5625)</w:t>
      </w:r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36     remove duplicates from 35 (4028) [</w:t>
      </w:r>
      <w:r w:rsidRPr="00B36FAF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>TOTAL UNIQUE RECORDS</w:t>
      </w: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]</w:t>
      </w:r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37     36 use 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medall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[MEDLINE UNIQUE RECORDS] (1772)</w:t>
      </w:r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38     36 use </w:t>
      </w:r>
      <w:proofErr w:type="spellStart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oemezd</w:t>
      </w:r>
      <w:proofErr w:type="spellEnd"/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[EMBASE UNIQUE RECORDS] (2256)</w:t>
      </w:r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***************************  </w:t>
      </w:r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Web of Science</w:t>
      </w:r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</w:p>
    <w:tbl>
      <w:tblPr>
        <w:tblW w:w="9700" w:type="dxa"/>
        <w:tblLayout w:type="fixed"/>
        <w:tblLook w:val="0400" w:firstRow="0" w:lastRow="0" w:firstColumn="0" w:lastColumn="0" w:noHBand="0" w:noVBand="1"/>
      </w:tblPr>
      <w:tblGrid>
        <w:gridCol w:w="1080"/>
        <w:gridCol w:w="7540"/>
        <w:gridCol w:w="1080"/>
      </w:tblGrid>
      <w:tr w:rsidR="0043088B" w:rsidRPr="00B36FAF" w:rsidTr="0098263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088B" w:rsidRPr="00B36FAF" w:rsidRDefault="0043088B" w:rsidP="009826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#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088B" w:rsidRPr="00B36FAF" w:rsidRDefault="0043088B" w:rsidP="009826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Search Que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088B" w:rsidRPr="00B36FAF" w:rsidRDefault="0043088B" w:rsidP="009826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Results</w:t>
            </w:r>
          </w:p>
        </w:tc>
      </w:tr>
      <w:tr w:rsidR="0043088B" w:rsidRPr="00B36FAF" w:rsidTr="00982635">
        <w:trPr>
          <w:trHeight w:val="12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088B" w:rsidRPr="00B36FAF" w:rsidRDefault="0043088B" w:rsidP="009826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088B" w:rsidRPr="00B36FAF" w:rsidRDefault="0043088B" w:rsidP="009826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eleultrason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 or (tele NEAR/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ultrason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*) or (tele NEAR/0 ultra NEAR/0 son*) or (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eleult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NEAR/0 son*) or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eleultrasound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* or (tele NEAR/0 ultrasound*) or (tele NEAR/0 ultra NEAR/0 sound*) or (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eleult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NEAR/0 sound*) or "tele US" or "tele U/S"  (Topic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088B" w:rsidRPr="00B36FAF" w:rsidRDefault="0043088B" w:rsidP="009826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76</w:t>
            </w:r>
          </w:p>
        </w:tc>
      </w:tr>
      <w:tr w:rsidR="0043088B" w:rsidRPr="00B36FAF" w:rsidTr="0098263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088B" w:rsidRPr="00B36FAF" w:rsidRDefault="0043088B" w:rsidP="009826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088B" w:rsidRPr="00B36FAF" w:rsidRDefault="0043088B" w:rsidP="009826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TUS NEAR/10 tele*  (Topic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088B" w:rsidRPr="00B36FAF" w:rsidRDefault="0043088B" w:rsidP="009826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23</w:t>
            </w:r>
          </w:p>
        </w:tc>
      </w:tr>
      <w:tr w:rsidR="0043088B" w:rsidRPr="00B36FAF" w:rsidTr="00982635">
        <w:trPr>
          <w:trHeight w:val="15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088B" w:rsidRPr="00B36FAF" w:rsidRDefault="0043088B" w:rsidP="009826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088B" w:rsidRPr="00B36FAF" w:rsidRDefault="0043088B" w:rsidP="009826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eleech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 or (tele NEAR/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ech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) or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eleechocardi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 or (tele NEAR/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echocardi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) or (tele NEAR/0 echo NEAR/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cardi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*) or (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eleecho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NEAR/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cardi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) or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eleechotom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 or (tele NEAR/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echotom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) or (tele NEAR/0 echo NEAR/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om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*) or (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eleecho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NEAR/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om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)  (Topic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088B" w:rsidRPr="00B36FAF" w:rsidRDefault="0043088B" w:rsidP="009826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71</w:t>
            </w:r>
          </w:p>
        </w:tc>
      </w:tr>
      <w:tr w:rsidR="0043088B" w:rsidRPr="00B36FAF" w:rsidTr="00982635">
        <w:trPr>
          <w:trHeight w:val="6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088B" w:rsidRPr="00B36FAF" w:rsidRDefault="0043088B" w:rsidP="009826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088B" w:rsidRPr="00B36FAF" w:rsidRDefault="0043088B" w:rsidP="009826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eleendoson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 or (tele NEAR/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endoson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) or (tele NEAR/0 endo NEAR/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son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*) or (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eleendo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NEAR/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son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)  (Topic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088B" w:rsidRPr="00B36FAF" w:rsidRDefault="0043088B" w:rsidP="009826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</w:t>
            </w:r>
          </w:p>
        </w:tc>
      </w:tr>
      <w:tr w:rsidR="0043088B" w:rsidRPr="00B36FAF" w:rsidTr="00982635">
        <w:trPr>
          <w:trHeight w:val="94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088B" w:rsidRPr="00B36FAF" w:rsidRDefault="0043088B" w:rsidP="009826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088B" w:rsidRPr="00B36FAF" w:rsidRDefault="0043088B" w:rsidP="009826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(tele* NEAR/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ultrason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) or (tele* NEAR/0 ultra NEAR/0 son*) or (tele* NEAR/0 ultrasound*) or (tele* NEAR/0 ultra NEAR/0 sound*) or (tele* NEAR/0 "US") or (tele* NEAR/0 "U/S")  (Topic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088B" w:rsidRPr="00B36FAF" w:rsidRDefault="0043088B" w:rsidP="009826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150</w:t>
            </w:r>
          </w:p>
        </w:tc>
      </w:tr>
      <w:tr w:rsidR="0043088B" w:rsidRPr="00B36FAF" w:rsidTr="0098263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088B" w:rsidRPr="00B36FAF" w:rsidRDefault="0043088B" w:rsidP="009826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088B" w:rsidRPr="00B36FAF" w:rsidRDefault="0043088B" w:rsidP="009826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eleson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 or (tele NEAR/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son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)  (Topic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088B" w:rsidRPr="00B36FAF" w:rsidRDefault="0043088B" w:rsidP="009826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72</w:t>
            </w:r>
          </w:p>
        </w:tc>
      </w:tr>
      <w:tr w:rsidR="0043088B" w:rsidRPr="00B36FAF" w:rsidTr="0098263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088B" w:rsidRPr="00B36FAF" w:rsidRDefault="0043088B" w:rsidP="009826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088B" w:rsidRPr="00B36FAF" w:rsidRDefault="0043088B" w:rsidP="009826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tele* NEAR/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son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  (Topic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088B" w:rsidRPr="00B36FAF" w:rsidRDefault="0043088B" w:rsidP="009826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4</w:t>
            </w:r>
          </w:p>
        </w:tc>
      </w:tr>
      <w:tr w:rsidR="0043088B" w:rsidRPr="00B36FAF" w:rsidTr="00982635">
        <w:trPr>
          <w:trHeight w:val="6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088B" w:rsidRPr="00B36FAF" w:rsidRDefault="0043088B" w:rsidP="009826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088B" w:rsidRPr="00B36FAF" w:rsidRDefault="0043088B" w:rsidP="009826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(remote* or virtual*) NEAR/3 (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ultrason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 or (ultra NEAR/0 son*) or ultrasound* or (ultra NEAR/0 sound*))  (Topic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088B" w:rsidRPr="00B36FAF" w:rsidRDefault="0043088B" w:rsidP="009826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834</w:t>
            </w:r>
          </w:p>
        </w:tc>
      </w:tr>
      <w:tr w:rsidR="0043088B" w:rsidRPr="00B36FAF" w:rsidTr="00982635">
        <w:trPr>
          <w:trHeight w:val="12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088B" w:rsidRPr="00B36FAF" w:rsidRDefault="0043088B" w:rsidP="009826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088B" w:rsidRPr="00B36FAF" w:rsidRDefault="0043088B" w:rsidP="009826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(remote* or virtual*) NEAR/3 (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ech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 or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echocardi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 or (echo NEAR/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cardi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) or (echo NEAR/0 cardio NEAR/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*) or (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echocardio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NEAR/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) or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echotom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 or (echo NEAR/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om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) or (echo NEAR/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omo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NEAR/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*) or (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echotomo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NEAR/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))  (Topic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088B" w:rsidRPr="00B36FAF" w:rsidRDefault="0043088B" w:rsidP="009826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32</w:t>
            </w:r>
          </w:p>
        </w:tc>
      </w:tr>
      <w:tr w:rsidR="0043088B" w:rsidRPr="00B36FAF" w:rsidTr="0098263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088B" w:rsidRPr="00B36FAF" w:rsidRDefault="0043088B" w:rsidP="009826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088B" w:rsidRPr="00B36FAF" w:rsidRDefault="0043088B" w:rsidP="009826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(remote* or virtual*) NEAR/3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son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  (Topic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088B" w:rsidRPr="00B36FAF" w:rsidRDefault="0043088B" w:rsidP="009826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243</w:t>
            </w:r>
          </w:p>
        </w:tc>
      </w:tr>
      <w:tr w:rsidR="0043088B" w:rsidRPr="00B36FAF" w:rsidTr="00982635">
        <w:trPr>
          <w:trHeight w:val="6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088B" w:rsidRPr="00B36FAF" w:rsidRDefault="0043088B" w:rsidP="009826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088B" w:rsidRPr="00B36FAF" w:rsidRDefault="0043088B" w:rsidP="009826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RTMUS NEAR/10 (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ultraso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 or (ultra NEAR/0 son*) or (ultra NEAR/0 sound*))  (Topic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088B" w:rsidRPr="00B36FAF" w:rsidRDefault="0043088B" w:rsidP="009826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5</w:t>
            </w:r>
          </w:p>
        </w:tc>
      </w:tr>
      <w:tr w:rsidR="0043088B" w:rsidRPr="00B36FAF" w:rsidTr="0098263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088B" w:rsidRPr="00B36FAF" w:rsidRDefault="0043088B" w:rsidP="009826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088B" w:rsidRPr="00B36FAF" w:rsidRDefault="0043088B" w:rsidP="009826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POCUS NEAR/10 (remote* or tele* or virtual*)  (Topic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088B" w:rsidRPr="00B36FAF" w:rsidRDefault="0043088B" w:rsidP="009826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48</w:t>
            </w:r>
          </w:p>
        </w:tc>
      </w:tr>
      <w:tr w:rsidR="0043088B" w:rsidRPr="00B36FAF" w:rsidTr="00982635">
        <w:trPr>
          <w:trHeight w:val="6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088B" w:rsidRPr="00B36FAF" w:rsidRDefault="0043088B" w:rsidP="009826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088B" w:rsidRPr="00B36FAF" w:rsidRDefault="0043088B" w:rsidP="009826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#12 OR #11 OR #10 OR #9 OR #8 OR #7 OR #6 OR #5 OR #4 OR #3 OR #2 OR #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088B" w:rsidRPr="00B36FAF" w:rsidRDefault="0043088B" w:rsidP="009826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3488</w:t>
            </w:r>
          </w:p>
        </w:tc>
      </w:tr>
    </w:tbl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B36FAF">
        <w:rPr>
          <w:rFonts w:asciiTheme="minorHAnsi" w:eastAsia="Times New Roman" w:hAnsiTheme="minorHAnsi" w:cstheme="minorHAnsi"/>
          <w:color w:val="000000"/>
          <w:sz w:val="24"/>
          <w:szCs w:val="24"/>
        </w:rPr>
        <w:t>Public Affairs Index</w:t>
      </w:r>
    </w:p>
    <w:p w:rsidR="0043088B" w:rsidRPr="00B36FAF" w:rsidRDefault="0043088B" w:rsidP="00430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</w:p>
    <w:tbl>
      <w:tblPr>
        <w:tblW w:w="934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3"/>
        <w:gridCol w:w="4623"/>
        <w:gridCol w:w="2031"/>
        <w:gridCol w:w="1459"/>
        <w:gridCol w:w="768"/>
      </w:tblGrid>
      <w:tr w:rsidR="0043088B" w:rsidRPr="00B36FAF" w:rsidTr="00982635">
        <w:tc>
          <w:tcPr>
            <w:tcW w:w="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# 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Query </w:t>
            </w:r>
          </w:p>
        </w:tc>
        <w:tc>
          <w:tcPr>
            <w:tcW w:w="2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Limiters/Expanders 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Last Run Via 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Results </w:t>
            </w:r>
          </w:p>
        </w:tc>
      </w:tr>
      <w:tr w:rsidR="0043088B" w:rsidRPr="00B36FAF" w:rsidTr="00982635">
        <w:tc>
          <w:tcPr>
            <w:tcW w:w="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S13 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S1 OR S2 OR S3 OR S4 OR S5 OR S6 OR S7 OR S8 OR S9 OR S10 OR S11 OR S12 </w:t>
            </w:r>
          </w:p>
        </w:tc>
        <w:tc>
          <w:tcPr>
            <w:tcW w:w="2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Search modes - Find all my search terms 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Interface - EBSCOhost Research Databases </w:t>
            </w: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br/>
              <w:t xml:space="preserve">Search Screen - Advanced Search </w:t>
            </w: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br/>
              <w:t xml:space="preserve">Database - Public Affairs Index 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5 </w:t>
            </w:r>
          </w:p>
        </w:tc>
      </w:tr>
      <w:tr w:rsidR="0043088B" w:rsidRPr="00B36FAF" w:rsidTr="00982635">
        <w:tc>
          <w:tcPr>
            <w:tcW w:w="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S12 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TI ( POCUS N10 (remote* or tele* or virtual*) ) OR AB ( POCUS N10 (remote* or tele* or virtual*) ) </w:t>
            </w:r>
          </w:p>
        </w:tc>
        <w:tc>
          <w:tcPr>
            <w:tcW w:w="2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Search modes - Find all my search terms 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Interface - EBSCOhost Research Databases </w:t>
            </w: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br/>
              <w:t xml:space="preserve">Search Screen - Advanced Search </w:t>
            </w: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br/>
              <w:t xml:space="preserve">Database - Public Affairs Index 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0 </w:t>
            </w:r>
          </w:p>
        </w:tc>
      </w:tr>
      <w:tr w:rsidR="0043088B" w:rsidRPr="00B36FAF" w:rsidTr="00982635">
        <w:tc>
          <w:tcPr>
            <w:tcW w:w="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S11 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I ( RTMUS N10 (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ultraso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* or (ultra W0 son*) or (ultra W0 sound*)) ) OR AB ( RTMUS N10 (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ultraso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 or (ultra W0 son*) or (ultra W0 sound*)) ) </w:t>
            </w:r>
          </w:p>
        </w:tc>
        <w:tc>
          <w:tcPr>
            <w:tcW w:w="2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Search modes - Find all my search terms 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Interface - EBSCOhost Research Databases </w:t>
            </w: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br/>
              <w:t xml:space="preserve">Search Screen - Advanced Search </w:t>
            </w: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br/>
              <w:t xml:space="preserve">Database - Public Affairs Index 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0 </w:t>
            </w:r>
          </w:p>
        </w:tc>
      </w:tr>
      <w:tr w:rsidR="0043088B" w:rsidRPr="00B36FAF" w:rsidTr="00982635">
        <w:tc>
          <w:tcPr>
            <w:tcW w:w="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S10 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TI ( (remote* or virtual*) N3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son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 ) OR AB ( (remote* or virtual*) N3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son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 ) </w:t>
            </w:r>
          </w:p>
        </w:tc>
        <w:tc>
          <w:tcPr>
            <w:tcW w:w="2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Search modes - Find all my search terms 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Interface - EBSCOhost Research Databases </w:t>
            </w: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br/>
              <w:t xml:space="preserve">Search Screen - Advanced Search </w:t>
            </w: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br/>
              <w:t xml:space="preserve">Database - Public Affairs Index 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1 </w:t>
            </w:r>
          </w:p>
        </w:tc>
      </w:tr>
      <w:tr w:rsidR="0043088B" w:rsidRPr="00B36FAF" w:rsidTr="00982635">
        <w:tc>
          <w:tcPr>
            <w:tcW w:w="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S9 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I ( (remote* or virtual*) N3 (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ech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 or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echocardi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 or (echo W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cardi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) or (echo W0 cardio W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*) or (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echocardio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W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) or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echotom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 or (echo W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om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) or (echo W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omo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W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*) or (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echotomo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W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*)) ) OR AB ( (remote* or virtual*) N3 (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ech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 or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echocardi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 or (echo W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cardi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) or (echo W0 cardio W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*) or (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echocardio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W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) or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echotom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 or (echo W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om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) or (echo W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omo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W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*) or (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echotomo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W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)) ) </w:t>
            </w:r>
          </w:p>
        </w:tc>
        <w:tc>
          <w:tcPr>
            <w:tcW w:w="2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Search modes - Find all my search terms 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Interface - EBSCOhost Research Databases </w:t>
            </w: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br/>
              <w:t xml:space="preserve">Search Screen - Advanced Search </w:t>
            </w: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br/>
              <w:t xml:space="preserve">Database - Public Affairs Index 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1 </w:t>
            </w:r>
          </w:p>
        </w:tc>
      </w:tr>
      <w:tr w:rsidR="0043088B" w:rsidRPr="00B36FAF" w:rsidTr="00982635">
        <w:tc>
          <w:tcPr>
            <w:tcW w:w="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S8 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I ( (remote* or virtual*) N3 (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ultrason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* or (ultra W0 son*) or ultrasound* or (ultra W0 sound*)) ) OR AB ( (remote* or virtual*) N3 (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ultrason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 or (ultra W0 son*) or ultrasound* or (ultra W0 sound*)) ) </w:t>
            </w:r>
          </w:p>
        </w:tc>
        <w:tc>
          <w:tcPr>
            <w:tcW w:w="2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Search modes - Find all my search terms 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Interface - EBSCOhost Research Databases </w:t>
            </w: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br/>
              <w:t xml:space="preserve">Search Screen - Advanced Search </w:t>
            </w: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br/>
              <w:t xml:space="preserve">Database - Public Affairs Index 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0 </w:t>
            </w:r>
          </w:p>
        </w:tc>
      </w:tr>
      <w:tr w:rsidR="0043088B" w:rsidRPr="00B36FAF" w:rsidTr="00982635">
        <w:tc>
          <w:tcPr>
            <w:tcW w:w="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S7 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TI tele* W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son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 OR AB tele* W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son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 </w:t>
            </w:r>
          </w:p>
        </w:tc>
        <w:tc>
          <w:tcPr>
            <w:tcW w:w="2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Search modes - Find all my search terms 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Interface - EBSCOhost Research Databases </w:t>
            </w: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br/>
              <w:t xml:space="preserve">Search Screen - Advanced Search </w:t>
            </w: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br/>
              <w:t xml:space="preserve">Database - Public Affairs Index 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0 </w:t>
            </w:r>
          </w:p>
        </w:tc>
      </w:tr>
      <w:tr w:rsidR="0043088B" w:rsidRPr="00B36FAF" w:rsidTr="00982635">
        <w:tc>
          <w:tcPr>
            <w:tcW w:w="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S6 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TI (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eleson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 or (tele W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son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) ) OR AB (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eleson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 or (tele W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son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) ) </w:t>
            </w:r>
          </w:p>
        </w:tc>
        <w:tc>
          <w:tcPr>
            <w:tcW w:w="2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Search modes - Find all my search terms 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Interface - EBSCOhost Research Databases </w:t>
            </w: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br/>
              <w:t xml:space="preserve">Search Screen - Advanced Search </w:t>
            </w: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br/>
              <w:t xml:space="preserve">Database - Public Affairs Index 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0 </w:t>
            </w:r>
          </w:p>
        </w:tc>
      </w:tr>
      <w:tr w:rsidR="0043088B" w:rsidRPr="00B36FAF" w:rsidTr="00982635">
        <w:tc>
          <w:tcPr>
            <w:tcW w:w="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S5 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TI ( (tele* W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ultrason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) or (tele* W0 ultra W0 son*) or (tele* W0 ultrasound*) or (tele* W0 ultra W0 sound*) or (tele* W0 "US") or (tele* W0 "U/S") ) OR AB ( (tele* W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ultrason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) or (tele* W0 ultra W0 son*) or (tele* W0 ultrasound*) or (tele* W0 ultra W0 sound*) or (tele* W0 "US") or (tele* W0 "U/S") ) </w:t>
            </w:r>
          </w:p>
        </w:tc>
        <w:tc>
          <w:tcPr>
            <w:tcW w:w="2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Search modes - Find all my search terms 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Interface - EBSCOhost Research Databases </w:t>
            </w: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br/>
              <w:t xml:space="preserve">Search Screen - Advanced Search </w:t>
            </w: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br/>
              <w:t xml:space="preserve">Database - Public Affairs Index 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3 </w:t>
            </w:r>
          </w:p>
        </w:tc>
      </w:tr>
      <w:tr w:rsidR="0043088B" w:rsidRPr="00B36FAF" w:rsidTr="00982635">
        <w:tc>
          <w:tcPr>
            <w:tcW w:w="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S4 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TI (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eleendoson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 or (tele W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endoson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) or (tele W0 endo W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son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*) or (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eleendo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W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son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) ) OR AB (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eleendoson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 or (tele W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endoson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) or (tele W0 endo W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son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*) or (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eleendo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W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son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) ) </w:t>
            </w:r>
          </w:p>
        </w:tc>
        <w:tc>
          <w:tcPr>
            <w:tcW w:w="2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Search modes - Find all my search terms 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Interface - EBSCOhost Research Databases </w:t>
            </w: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br/>
              <w:t xml:space="preserve">Search Screen - Advanced Search </w:t>
            </w: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br/>
              <w:t xml:space="preserve">Database - Public Affairs Index 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0 </w:t>
            </w:r>
          </w:p>
        </w:tc>
      </w:tr>
      <w:tr w:rsidR="0043088B" w:rsidRPr="00B36FAF" w:rsidTr="00982635">
        <w:tc>
          <w:tcPr>
            <w:tcW w:w="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S3 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TI (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eleech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 or (tele W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ech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) or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eleechocardi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 or (tele W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echocardi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) or (tele W0 echo W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cardi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*) or (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eleecho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W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cardi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) or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eleechotom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 or (tele W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echotom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) or (tele W0 echo W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om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*) or (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eleecho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W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om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) ) OR AB (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eleech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 or (tele W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ech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) or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eleechocardi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 or (tele W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echocardi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) or (tele W0 echo W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cardi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*) or (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eleecho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W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cardi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) or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eleechotom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 or (tele W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echotom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) or (tele W0 echo W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om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*) or (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eleecho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W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omog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) ) </w:t>
            </w:r>
          </w:p>
        </w:tc>
        <w:tc>
          <w:tcPr>
            <w:tcW w:w="2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Search modes - Find all my search terms 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Interface - EBSCOhost Research Databases </w:t>
            </w: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br/>
              <w:t xml:space="preserve">Search Screen - Advanced Search </w:t>
            </w: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br/>
              <w:t xml:space="preserve">Database - Public Affairs Index 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0 </w:t>
            </w:r>
          </w:p>
        </w:tc>
      </w:tr>
      <w:tr w:rsidR="0043088B" w:rsidRPr="00B36FAF" w:rsidTr="00982635">
        <w:tc>
          <w:tcPr>
            <w:tcW w:w="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S2 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TI TUS W10 tele* OR AB TUS W10 tele* </w:t>
            </w:r>
          </w:p>
        </w:tc>
        <w:tc>
          <w:tcPr>
            <w:tcW w:w="2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Search modes - Find all my search terms 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Interface - EBSCOhost Research Databases </w:t>
            </w: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br/>
              <w:t xml:space="preserve">Search Screen - Advanced Search </w:t>
            </w: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br/>
              <w:t xml:space="preserve">Database - Public Affairs Index 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0 </w:t>
            </w:r>
          </w:p>
        </w:tc>
      </w:tr>
      <w:tr w:rsidR="0043088B" w:rsidRPr="00B36FAF" w:rsidTr="00982635">
        <w:tc>
          <w:tcPr>
            <w:tcW w:w="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S1 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TI (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eleultrason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 or (tele W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ultrason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*) or (tele W0 ultra W0 son*) or (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eleult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W0 son*) or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eleultrasound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* or (tele W0 ultrasound*) or (tele W0 ultra W0 sound*) or (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eleult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W0 sound*) or "tele US" or "tele U/S" ) OR AB (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eleultrason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* or (tele W0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ultrason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*) or (tele W0 ultra W0 son*) or (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eleult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W0 son*) or 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eleultrasound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* or (tele W0 ultrasound*) or (tele W0 ultra W0 sound*) or (</w:t>
            </w:r>
            <w:proofErr w:type="spellStart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eleultra</w:t>
            </w:r>
            <w:proofErr w:type="spellEnd"/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W0 sound*) or "tele US" or "tele U/S" ) </w:t>
            </w:r>
          </w:p>
        </w:tc>
        <w:tc>
          <w:tcPr>
            <w:tcW w:w="2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Search modes - Find all my search terms 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Interface - EBSCOhost Research Databases </w:t>
            </w: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br/>
              <w:t xml:space="preserve">Search Screen - Advanced Search </w:t>
            </w: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br/>
              <w:t xml:space="preserve">Database - Public Affairs Index 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3088B" w:rsidRPr="00B36FAF" w:rsidRDefault="0043088B" w:rsidP="00982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36F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0 </w:t>
            </w:r>
          </w:p>
        </w:tc>
      </w:tr>
    </w:tbl>
    <w:p w:rsidR="0043088B" w:rsidRPr="00B36FAF" w:rsidRDefault="0043088B" w:rsidP="0043088B">
      <w:pPr>
        <w:rPr>
          <w:rFonts w:asciiTheme="minorHAnsi" w:hAnsiTheme="minorHAnsi" w:cstheme="minorHAnsi"/>
          <w:sz w:val="24"/>
          <w:szCs w:val="24"/>
        </w:rPr>
        <w:sectPr w:rsidR="0043088B" w:rsidRPr="00B36FAF" w:rsidSect="00623A45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bookmarkEnd w:id="1"/>
    <w:p w:rsidR="006A6E9B" w:rsidRDefault="006A6E9B"/>
    <w:sectPr w:rsidR="006A6E9B" w:rsidSect="00623A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88B"/>
    <w:rsid w:val="0043088B"/>
    <w:rsid w:val="00623A45"/>
    <w:rsid w:val="006A6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4A362D-A076-409E-B9B3-8B8DFD03A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088B"/>
    <w:rPr>
      <w:rFonts w:ascii="Calibri" w:eastAsia="Calibri" w:hAnsi="Calibri" w:cs="Calibri"/>
      <w:lang w:val="en-CA"/>
    </w:rPr>
  </w:style>
  <w:style w:type="paragraph" w:styleId="Heading1">
    <w:name w:val="heading 1"/>
    <w:basedOn w:val="Normal"/>
    <w:next w:val="Normal"/>
    <w:link w:val="Heading1Char"/>
    <w:qFormat/>
    <w:rsid w:val="0043088B"/>
    <w:pPr>
      <w:keepNext/>
      <w:keepLines/>
      <w:spacing w:before="240" w:after="0"/>
      <w:outlineLvl w:val="0"/>
    </w:pPr>
    <w:rPr>
      <w:rFonts w:asciiTheme="minorHAnsi" w:eastAsiaTheme="majorEastAsia" w:hAnsiTheme="minorHAnsi" w:cstheme="majorBidi"/>
      <w:b/>
      <w:sz w:val="32"/>
      <w:szCs w:val="32"/>
    </w:rPr>
  </w:style>
  <w:style w:type="paragraph" w:styleId="Heading2">
    <w:name w:val="heading 2"/>
    <w:basedOn w:val="Heading3"/>
    <w:next w:val="Normal"/>
    <w:link w:val="Heading2Char"/>
    <w:unhideWhenUsed/>
    <w:qFormat/>
    <w:rsid w:val="0043088B"/>
    <w:pPr>
      <w:jc w:val="center"/>
      <w:outlineLvl w:val="1"/>
    </w:pPr>
    <w:rPr>
      <w:rFonts w:asciiTheme="minorHAnsi" w:eastAsia="Times New Roman" w:hAnsiTheme="minorHAnsi" w:cstheme="minorHAnsi"/>
      <w:b/>
      <w:color w:val="auto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088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3088B"/>
    <w:rPr>
      <w:rFonts w:eastAsiaTheme="majorEastAsia" w:cstheme="majorBidi"/>
      <w:b/>
      <w:sz w:val="32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rsid w:val="0043088B"/>
    <w:rPr>
      <w:rFonts w:eastAsia="Times New Roman" w:cstheme="minorHAnsi"/>
      <w:b/>
      <w:sz w:val="24"/>
      <w:szCs w:val="24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088B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9</Words>
  <Characters>8662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formation Services and Technology</Company>
  <LinksUpToDate>false</LinksUpToDate>
  <CharactersWithSpaces>10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dlai</dc:creator>
  <cp:keywords/>
  <dc:description/>
  <cp:lastModifiedBy>Jenifer M</cp:lastModifiedBy>
  <cp:revision>2</cp:revision>
  <dcterms:created xsi:type="dcterms:W3CDTF">2025-05-01T15:54:00Z</dcterms:created>
  <dcterms:modified xsi:type="dcterms:W3CDTF">2025-07-17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34eff2-fef7-4940-88b7-324a25236804</vt:lpwstr>
  </property>
</Properties>
</file>